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B50E04" w14:textId="724611E3" w:rsidR="000A1157" w:rsidRPr="001E3D25" w:rsidRDefault="00635DFB" w:rsidP="00F80424">
      <w:pPr>
        <w:widowControl/>
        <w:rPr>
          <w:rFonts w:ascii="Times New Roman" w:hAnsi="Times New Roman"/>
          <w:b/>
          <w:color w:val="000000" w:themeColor="text1"/>
        </w:rPr>
      </w:pPr>
      <w:r w:rsidRPr="00635DFB">
        <w:rPr>
          <w:rFonts w:ascii="Times New Roman" w:eastAsia="PMingLiU" w:hAnsi="Times New Roman" w:cs="Times New Roman"/>
          <w:b/>
        </w:rPr>
        <w:t xml:space="preserve">Multimedia Appendix </w:t>
      </w:r>
      <w:r>
        <w:rPr>
          <w:rFonts w:ascii="Times New Roman" w:eastAsia="PMingLiU" w:hAnsi="Times New Roman" w:cs="Times New Roman"/>
          <w:b/>
        </w:rPr>
        <w:t>4</w:t>
      </w:r>
      <w:r w:rsidR="00F80424">
        <w:rPr>
          <w:rFonts w:ascii="Times New Roman" w:eastAsia="PMingLiU" w:hAnsi="Times New Roman" w:cs="Times New Roman"/>
          <w:b/>
        </w:rPr>
        <w:t xml:space="preserve">. </w:t>
      </w:r>
      <w:r w:rsidR="000A1157" w:rsidRPr="00F80424">
        <w:rPr>
          <w:rFonts w:ascii="Times New Roman" w:hAnsi="Times New Roman"/>
          <w:bCs/>
          <w:color w:val="000000" w:themeColor="text1"/>
        </w:rPr>
        <w:t xml:space="preserve">Directed acyclic graphic model of </w:t>
      </w:r>
      <w:r w:rsidR="00F80424">
        <w:rPr>
          <w:rFonts w:ascii="Times New Roman" w:hAnsi="Times New Roman"/>
          <w:bCs/>
          <w:color w:val="000000" w:themeColor="text1"/>
        </w:rPr>
        <w:t xml:space="preserve">the </w:t>
      </w:r>
      <w:r w:rsidR="000A1157" w:rsidRPr="00F80424">
        <w:rPr>
          <w:rFonts w:ascii="Times New Roman" w:hAnsi="Times New Roman"/>
          <w:bCs/>
          <w:color w:val="000000" w:themeColor="text1"/>
        </w:rPr>
        <w:t>Bayesian negative binomial model for assessing the force of imported-domestic transmission</w:t>
      </w:r>
      <w:r w:rsidR="00F80424">
        <w:rPr>
          <w:rFonts w:ascii="Times New Roman" w:hAnsi="Times New Roman"/>
          <w:bCs/>
          <w:color w:val="000000" w:themeColor="text1"/>
        </w:rPr>
        <w:t>.</w:t>
      </w:r>
    </w:p>
    <w:p w14:paraId="53E75B0F" w14:textId="77777777" w:rsidR="00545C76" w:rsidRDefault="000A1157" w:rsidP="00635DFB">
      <w:pPr>
        <w:jc w:val="center"/>
        <w:rPr>
          <w:rFonts w:ascii="Times New Roman" w:eastAsia="PMingLiU" w:hAnsi="Times New Roman" w:cs="Times New Roman"/>
          <w:b/>
        </w:rPr>
      </w:pPr>
      <w:r w:rsidRPr="001E3D25">
        <w:rPr>
          <w:rFonts w:ascii="Times New Roman" w:hAnsi="Times New Roman"/>
          <w:noProof/>
          <w:color w:val="000000" w:themeColor="text1"/>
        </w:rPr>
        <w:drawing>
          <wp:inline distT="0" distB="0" distL="0" distR="0" wp14:anchorId="6D9D43B6" wp14:editId="453B8139">
            <wp:extent cx="5453743" cy="3246928"/>
            <wp:effectExtent l="0" t="0" r="0" b="0"/>
            <wp:docPr id="7" name="圖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684" cy="32635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545C76" w:rsidSect="00635DF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95F5E6B" w14:textId="77777777" w:rsidR="009015B7" w:rsidRDefault="009015B7">
      <w:r>
        <w:separator/>
      </w:r>
    </w:p>
  </w:endnote>
  <w:endnote w:type="continuationSeparator" w:id="0">
    <w:p w14:paraId="52D552AB" w14:textId="77777777" w:rsidR="009015B7" w:rsidRDefault="009015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9D2FAE7" w14:textId="77777777" w:rsidR="009015B7" w:rsidRDefault="009015B7">
      <w:r>
        <w:separator/>
      </w:r>
    </w:p>
  </w:footnote>
  <w:footnote w:type="continuationSeparator" w:id="0">
    <w:p w14:paraId="366727DB" w14:textId="77777777" w:rsidR="009015B7" w:rsidRDefault="009015B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07C60E3"/>
    <w:multiLevelType w:val="hybridMultilevel"/>
    <w:tmpl w:val="98846AD4"/>
    <w:lvl w:ilvl="0" w:tplc="13B4588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3EFD"/>
    <w:rsid w:val="000A1157"/>
    <w:rsid w:val="000B49C9"/>
    <w:rsid w:val="000E0534"/>
    <w:rsid w:val="000E3389"/>
    <w:rsid w:val="000E59DC"/>
    <w:rsid w:val="00123D05"/>
    <w:rsid w:val="001E1013"/>
    <w:rsid w:val="001F7E30"/>
    <w:rsid w:val="002232AD"/>
    <w:rsid w:val="002319E8"/>
    <w:rsid w:val="00244894"/>
    <w:rsid w:val="002A739B"/>
    <w:rsid w:val="003C62FA"/>
    <w:rsid w:val="004C1245"/>
    <w:rsid w:val="00545C76"/>
    <w:rsid w:val="00550FE9"/>
    <w:rsid w:val="0059312B"/>
    <w:rsid w:val="00635DFB"/>
    <w:rsid w:val="00636805"/>
    <w:rsid w:val="006B03FF"/>
    <w:rsid w:val="0073362A"/>
    <w:rsid w:val="0076035D"/>
    <w:rsid w:val="007B492E"/>
    <w:rsid w:val="007D3E91"/>
    <w:rsid w:val="007E320B"/>
    <w:rsid w:val="0085607A"/>
    <w:rsid w:val="00862498"/>
    <w:rsid w:val="008749AC"/>
    <w:rsid w:val="008A07E4"/>
    <w:rsid w:val="008A73D5"/>
    <w:rsid w:val="009015B7"/>
    <w:rsid w:val="0090739C"/>
    <w:rsid w:val="00A62F6B"/>
    <w:rsid w:val="00A81826"/>
    <w:rsid w:val="00AD67DA"/>
    <w:rsid w:val="00B1607E"/>
    <w:rsid w:val="00B7580E"/>
    <w:rsid w:val="00BE09AC"/>
    <w:rsid w:val="00CD5B32"/>
    <w:rsid w:val="00CF5512"/>
    <w:rsid w:val="00D23EFD"/>
    <w:rsid w:val="00DB1350"/>
    <w:rsid w:val="00DC0897"/>
    <w:rsid w:val="00DE51EE"/>
    <w:rsid w:val="00E12978"/>
    <w:rsid w:val="00E165FA"/>
    <w:rsid w:val="00E63578"/>
    <w:rsid w:val="00F71A06"/>
    <w:rsid w:val="00F80424"/>
    <w:rsid w:val="00F8197B"/>
    <w:rsid w:val="00F92FC4"/>
    <w:rsid w:val="00FB6BEA"/>
    <w:rsid w:val="00FE6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6BC281"/>
  <w15:chartTrackingRefBased/>
  <w15:docId w15:val="{FCB57DA5-7DAF-4228-AEEA-C59880966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3EFD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23EFD"/>
    <w:pPr>
      <w:ind w:leftChars="200" w:left="480"/>
    </w:pPr>
  </w:style>
  <w:style w:type="paragraph" w:styleId="Footer">
    <w:name w:val="footer"/>
    <w:basedOn w:val="Normal"/>
    <w:link w:val="FooterChar"/>
    <w:uiPriority w:val="99"/>
    <w:unhideWhenUsed/>
    <w:rsid w:val="00D23EF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23EFD"/>
    <w:rPr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D23EFD"/>
    <w:rPr>
      <w:rFonts w:ascii="Times New Roman" w:hAnsi="Times New Roman" w:cs="Times New Roman"/>
      <w:szCs w:val="24"/>
    </w:rPr>
  </w:style>
  <w:style w:type="table" w:styleId="PlainTable2">
    <w:name w:val="Plain Table 2"/>
    <w:basedOn w:val="TableNormal"/>
    <w:uiPriority w:val="42"/>
    <w:rsid w:val="00D23EF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11">
    <w:name w:val="表格格線11"/>
    <w:basedOn w:val="TableNormal"/>
    <w:next w:val="TableGrid"/>
    <w:uiPriority w:val="39"/>
    <w:rsid w:val="00D23E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23EFD"/>
    <w:pPr>
      <w:widowControl w:val="0"/>
    </w:pPr>
  </w:style>
  <w:style w:type="table" w:styleId="TableGrid">
    <w:name w:val="Table Grid"/>
    <w:basedOn w:val="TableNormal"/>
    <w:uiPriority w:val="39"/>
    <w:rsid w:val="00D23E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C124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4C124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2</Characters>
  <Application>Microsoft Office Word</Application>
  <DocSecurity>0</DocSecurity>
  <Lines>1</Lines>
  <Paragraphs>1</Paragraphs>
  <ScaleCrop>false</ScaleCrop>
  <Company/>
  <LinksUpToDate>false</LinksUpToDate>
  <CharactersWithSpaces>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chen</dc:creator>
  <cp:keywords/>
  <dc:description/>
  <cp:lastModifiedBy>Editor</cp:lastModifiedBy>
  <cp:revision>3</cp:revision>
  <dcterms:created xsi:type="dcterms:W3CDTF">2022-11-13T07:57:00Z</dcterms:created>
  <dcterms:modified xsi:type="dcterms:W3CDTF">2022-11-14T08:31:00Z</dcterms:modified>
</cp:coreProperties>
</file>